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05A10" w14:textId="695C0246" w:rsidR="00D87D7A" w:rsidRDefault="00885167" w:rsidP="00885167">
      <w:pPr>
        <w:autoSpaceDE w:val="0"/>
        <w:autoSpaceDN w:val="0"/>
        <w:adjustRightInd w:val="0"/>
        <w:spacing w:after="0" w:line="240" w:lineRule="auto"/>
        <w:rPr>
          <w:rFonts w:ascii="Arial" w:eastAsia="ArialUnicodeMS" w:hAnsi="Arial" w:cs="Arial"/>
          <w:sz w:val="22"/>
          <w:szCs w:val="22"/>
        </w:rPr>
      </w:pPr>
      <w:r>
        <w:rPr>
          <w:rFonts w:ascii="Arial" w:eastAsia="ArialUnicodeMS" w:hAnsi="Arial" w:cs="Arial"/>
          <w:sz w:val="22"/>
          <w:szCs w:val="22"/>
        </w:rPr>
        <w:t xml:space="preserve">Title: </w:t>
      </w:r>
      <w:r w:rsidR="00E87F76" w:rsidRPr="00E87F76">
        <w:rPr>
          <w:rFonts w:ascii="Arial" w:eastAsia="ArialUnicodeMS" w:hAnsi="Arial" w:cs="Arial"/>
          <w:sz w:val="22"/>
          <w:szCs w:val="22"/>
        </w:rPr>
        <w:t>GTPase splice variants RAC1 and RAC1B display isoform-specific differences in localization, prenylation, and interaction with the chaperone protein SmgGDS</w:t>
      </w:r>
    </w:p>
    <w:p w14:paraId="0CFBF9AC" w14:textId="77777777" w:rsidR="00885167" w:rsidRDefault="00885167" w:rsidP="00885167">
      <w:pPr>
        <w:autoSpaceDE w:val="0"/>
        <w:autoSpaceDN w:val="0"/>
        <w:adjustRightInd w:val="0"/>
        <w:spacing w:after="0" w:line="240" w:lineRule="auto"/>
        <w:rPr>
          <w:rFonts w:ascii="Arial" w:eastAsia="ArialUnicodeMS" w:hAnsi="Arial" w:cs="Arial"/>
          <w:sz w:val="22"/>
          <w:szCs w:val="22"/>
        </w:rPr>
      </w:pPr>
    </w:p>
    <w:p w14:paraId="39A5F781" w14:textId="0CB4D7DC" w:rsidR="00885167" w:rsidRDefault="00885167" w:rsidP="00885167">
      <w:pPr>
        <w:autoSpaceDE w:val="0"/>
        <w:autoSpaceDN w:val="0"/>
        <w:adjustRightInd w:val="0"/>
        <w:spacing w:after="0" w:line="240" w:lineRule="auto"/>
        <w:rPr>
          <w:rFonts w:ascii="Arial" w:eastAsia="ArialUnicodeMS" w:hAnsi="Arial" w:cs="Arial"/>
          <w:sz w:val="22"/>
          <w:szCs w:val="22"/>
        </w:rPr>
      </w:pPr>
      <w:r>
        <w:rPr>
          <w:rFonts w:ascii="Arial" w:eastAsia="ArialUnicodeMS" w:hAnsi="Arial" w:cs="Arial"/>
          <w:sz w:val="22"/>
          <w:szCs w:val="22"/>
        </w:rPr>
        <w:t xml:space="preserve">Authors: </w:t>
      </w:r>
      <w:r w:rsidRPr="00885167">
        <w:rPr>
          <w:rFonts w:ascii="Arial" w:eastAsia="ArialUnicodeMS" w:hAnsi="Arial" w:cs="Arial"/>
          <w:sz w:val="22"/>
          <w:szCs w:val="22"/>
        </w:rPr>
        <w:t xml:space="preserve">Olivia J. Koehn, Ellen Lorimer, Bethany Unger, </w:t>
      </w:r>
      <w:proofErr w:type="spellStart"/>
      <w:r w:rsidRPr="00885167">
        <w:rPr>
          <w:rFonts w:ascii="Arial" w:eastAsia="ArialUnicodeMS" w:hAnsi="Arial" w:cs="Arial"/>
          <w:sz w:val="22"/>
          <w:szCs w:val="22"/>
        </w:rPr>
        <w:t>Ra’Mal</w:t>
      </w:r>
      <w:proofErr w:type="spellEnd"/>
      <w:r w:rsidRPr="00885167">
        <w:rPr>
          <w:rFonts w:ascii="Arial" w:eastAsia="ArialUnicodeMS" w:hAnsi="Arial" w:cs="Arial"/>
          <w:sz w:val="22"/>
          <w:szCs w:val="22"/>
        </w:rPr>
        <w:t xml:space="preserve"> Harris, </w:t>
      </w:r>
      <w:proofErr w:type="spellStart"/>
      <w:r w:rsidRPr="00885167">
        <w:rPr>
          <w:rFonts w:ascii="Arial" w:eastAsia="ArialUnicodeMS" w:hAnsi="Arial" w:cs="Arial"/>
          <w:sz w:val="22"/>
          <w:szCs w:val="22"/>
        </w:rPr>
        <w:t>Akansha</w:t>
      </w:r>
      <w:proofErr w:type="spellEnd"/>
      <w:r w:rsidRPr="00885167">
        <w:rPr>
          <w:rFonts w:ascii="Arial" w:eastAsia="ArialUnicodeMS" w:hAnsi="Arial" w:cs="Arial"/>
          <w:sz w:val="22"/>
          <w:szCs w:val="22"/>
        </w:rPr>
        <w:t xml:space="preserve"> S. Das, Kiall F. </w:t>
      </w:r>
      <w:proofErr w:type="spellStart"/>
      <w:r w:rsidRPr="00885167">
        <w:rPr>
          <w:rFonts w:ascii="Arial" w:eastAsia="ArialUnicodeMS" w:hAnsi="Arial" w:cs="Arial"/>
          <w:sz w:val="22"/>
          <w:szCs w:val="22"/>
        </w:rPr>
        <w:t>Suazo</w:t>
      </w:r>
      <w:proofErr w:type="spellEnd"/>
      <w:r w:rsidRPr="00885167">
        <w:rPr>
          <w:rFonts w:ascii="Arial" w:eastAsia="ArialUnicodeMS" w:hAnsi="Arial" w:cs="Arial"/>
          <w:sz w:val="22"/>
          <w:szCs w:val="22"/>
        </w:rPr>
        <w:t xml:space="preserve">, Shelby </w:t>
      </w:r>
      <w:r w:rsidR="00E21CC5">
        <w:rPr>
          <w:rFonts w:ascii="Arial" w:eastAsia="ArialUnicodeMS" w:hAnsi="Arial" w:cs="Arial"/>
          <w:sz w:val="22"/>
          <w:szCs w:val="22"/>
        </w:rPr>
        <w:t xml:space="preserve">A. </w:t>
      </w:r>
      <w:r w:rsidRPr="00885167">
        <w:rPr>
          <w:rFonts w:ascii="Arial" w:eastAsia="ArialUnicodeMS" w:hAnsi="Arial" w:cs="Arial"/>
          <w:sz w:val="22"/>
          <w:szCs w:val="22"/>
        </w:rPr>
        <w:t xml:space="preserve">Auger, Mark </w:t>
      </w:r>
      <w:r w:rsidR="00E21CC5">
        <w:rPr>
          <w:rFonts w:ascii="Arial" w:eastAsia="ArialUnicodeMS" w:hAnsi="Arial" w:cs="Arial"/>
          <w:sz w:val="22"/>
          <w:szCs w:val="22"/>
        </w:rPr>
        <w:t xml:space="preserve">D. </w:t>
      </w:r>
      <w:r w:rsidRPr="00885167">
        <w:rPr>
          <w:rFonts w:ascii="Arial" w:eastAsia="ArialUnicodeMS" w:hAnsi="Arial" w:cs="Arial"/>
          <w:sz w:val="22"/>
          <w:szCs w:val="22"/>
        </w:rPr>
        <w:t>Distefano, Jeremy W. Prokop, Carol L. Williams</w:t>
      </w:r>
    </w:p>
    <w:p w14:paraId="2F14D64C" w14:textId="77777777" w:rsidR="00885167" w:rsidRDefault="00885167" w:rsidP="00885167">
      <w:pPr>
        <w:autoSpaceDE w:val="0"/>
        <w:autoSpaceDN w:val="0"/>
        <w:adjustRightInd w:val="0"/>
        <w:spacing w:after="0" w:line="240" w:lineRule="auto"/>
        <w:rPr>
          <w:rFonts w:ascii="Arial" w:eastAsia="ArialUnicodeMS" w:hAnsi="Arial" w:cs="Arial"/>
          <w:sz w:val="22"/>
          <w:szCs w:val="22"/>
        </w:rPr>
      </w:pPr>
    </w:p>
    <w:p w14:paraId="4D6DF18F" w14:textId="77777777" w:rsidR="00885167" w:rsidRDefault="00885167" w:rsidP="00885167">
      <w:pPr>
        <w:autoSpaceDE w:val="0"/>
        <w:autoSpaceDN w:val="0"/>
        <w:adjustRightInd w:val="0"/>
        <w:spacing w:after="0" w:line="240" w:lineRule="auto"/>
        <w:rPr>
          <w:rFonts w:ascii="Arial" w:eastAsia="ArialUnicodeMS" w:hAnsi="Arial" w:cs="Arial"/>
          <w:sz w:val="22"/>
          <w:szCs w:val="22"/>
        </w:rPr>
      </w:pPr>
      <w:r>
        <w:rPr>
          <w:rFonts w:ascii="Arial" w:eastAsia="ArialUnicodeMS" w:hAnsi="Arial" w:cs="Arial"/>
          <w:sz w:val="22"/>
          <w:szCs w:val="22"/>
        </w:rPr>
        <w:t>Material Included:</w:t>
      </w:r>
    </w:p>
    <w:p w14:paraId="30CEC9D3" w14:textId="77777777" w:rsidR="00115012" w:rsidRPr="004421D4" w:rsidRDefault="00115012" w:rsidP="00115012">
      <w:pPr>
        <w:autoSpaceDE w:val="0"/>
        <w:autoSpaceDN w:val="0"/>
        <w:adjustRightInd w:val="0"/>
        <w:spacing w:after="0" w:line="240" w:lineRule="auto"/>
        <w:rPr>
          <w:rFonts w:ascii="Arial" w:eastAsia="ArialUnicodeMS" w:hAnsi="Arial" w:cs="Arial"/>
          <w:sz w:val="22"/>
          <w:szCs w:val="22"/>
        </w:rPr>
      </w:pPr>
      <w:r>
        <w:rPr>
          <w:rFonts w:ascii="Arial" w:eastAsia="ArialUnicodeMS" w:hAnsi="Arial" w:cs="Arial"/>
          <w:sz w:val="22"/>
          <w:szCs w:val="22"/>
        </w:rPr>
        <w:t>Figure S1</w:t>
      </w:r>
      <w:r w:rsidRPr="004421D4">
        <w:rPr>
          <w:rFonts w:ascii="Arial" w:eastAsia="ArialUnicodeMS" w:hAnsi="Arial" w:cs="Arial"/>
          <w:sz w:val="22"/>
          <w:szCs w:val="22"/>
        </w:rPr>
        <w:t xml:space="preserve">. </w:t>
      </w:r>
      <w:r w:rsidRPr="004421D4">
        <w:rPr>
          <w:rFonts w:ascii="Arial" w:hAnsi="Arial" w:cs="Arial"/>
          <w:bCs/>
          <w:sz w:val="22"/>
          <w:szCs w:val="22"/>
        </w:rPr>
        <w:t xml:space="preserve">Densitometry values of </w:t>
      </w:r>
      <w:r>
        <w:rPr>
          <w:rFonts w:ascii="Arial" w:hAnsi="Arial" w:cs="Arial"/>
          <w:bCs/>
          <w:sz w:val="22"/>
          <w:szCs w:val="22"/>
        </w:rPr>
        <w:t xml:space="preserve">immunoblots shown in </w:t>
      </w:r>
      <w:r w:rsidRPr="004421D4">
        <w:rPr>
          <w:rFonts w:ascii="Arial" w:hAnsi="Arial" w:cs="Arial"/>
          <w:bCs/>
          <w:sz w:val="22"/>
          <w:szCs w:val="22"/>
        </w:rPr>
        <w:t>Fig. 2.</w:t>
      </w:r>
    </w:p>
    <w:p w14:paraId="08216FDC" w14:textId="77777777" w:rsidR="00115012" w:rsidRDefault="00115012" w:rsidP="00115012">
      <w:pPr>
        <w:autoSpaceDE w:val="0"/>
        <w:autoSpaceDN w:val="0"/>
        <w:adjustRightInd w:val="0"/>
        <w:spacing w:after="0" w:line="240" w:lineRule="auto"/>
        <w:rPr>
          <w:rFonts w:ascii="Arial" w:eastAsia="ArialUnicodeMS" w:hAnsi="Arial" w:cs="Arial"/>
          <w:sz w:val="22"/>
          <w:szCs w:val="22"/>
        </w:rPr>
      </w:pPr>
      <w:r>
        <w:rPr>
          <w:rFonts w:ascii="Arial" w:eastAsia="ArialUnicodeMS" w:hAnsi="Arial" w:cs="Arial"/>
          <w:sz w:val="22"/>
          <w:szCs w:val="22"/>
        </w:rPr>
        <w:t xml:space="preserve">Figure S2. </w:t>
      </w:r>
      <w:r w:rsidRPr="004421D4">
        <w:rPr>
          <w:rFonts w:ascii="Arial" w:hAnsi="Arial" w:cs="Arial"/>
          <w:bCs/>
          <w:sz w:val="22"/>
          <w:szCs w:val="20"/>
        </w:rPr>
        <w:t xml:space="preserve">Densitometry values of </w:t>
      </w:r>
      <w:r>
        <w:rPr>
          <w:rFonts w:ascii="Arial" w:hAnsi="Arial" w:cs="Arial"/>
          <w:bCs/>
          <w:sz w:val="22"/>
          <w:szCs w:val="20"/>
        </w:rPr>
        <w:t>immunoblot shown in Fig. 3</w:t>
      </w:r>
      <w:r w:rsidRPr="004421D4">
        <w:rPr>
          <w:rFonts w:ascii="Arial" w:hAnsi="Arial" w:cs="Arial"/>
          <w:bCs/>
          <w:sz w:val="22"/>
          <w:szCs w:val="20"/>
        </w:rPr>
        <w:t>.</w:t>
      </w:r>
      <w:r w:rsidRPr="004421D4">
        <w:rPr>
          <w:rFonts w:ascii="Arial" w:hAnsi="Arial" w:cs="Arial"/>
          <w:b/>
          <w:bCs/>
          <w:sz w:val="22"/>
          <w:szCs w:val="20"/>
        </w:rPr>
        <w:t xml:space="preserve"> </w:t>
      </w:r>
      <w:r w:rsidRPr="004421D4">
        <w:rPr>
          <w:rFonts w:ascii="Arial" w:eastAsia="ArialUnicodeMS" w:hAnsi="Arial" w:cs="Arial"/>
          <w:szCs w:val="22"/>
        </w:rPr>
        <w:t xml:space="preserve"> </w:t>
      </w:r>
    </w:p>
    <w:p w14:paraId="1C3ACFE1" w14:textId="759834AF" w:rsidR="005E50B4" w:rsidRDefault="005E50B4" w:rsidP="0088516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2"/>
          <w:szCs w:val="20"/>
        </w:rPr>
      </w:pPr>
      <w:r>
        <w:rPr>
          <w:rFonts w:ascii="Arial" w:eastAsia="ArialUnicodeMS" w:hAnsi="Arial" w:cs="Arial"/>
          <w:sz w:val="22"/>
          <w:szCs w:val="22"/>
        </w:rPr>
        <w:t>Figure S</w:t>
      </w:r>
      <w:r w:rsidR="00115012">
        <w:rPr>
          <w:rFonts w:ascii="Arial" w:eastAsia="ArialUnicodeMS" w:hAnsi="Arial" w:cs="Arial"/>
          <w:sz w:val="22"/>
          <w:szCs w:val="22"/>
        </w:rPr>
        <w:t>3</w:t>
      </w:r>
      <w:r>
        <w:rPr>
          <w:rFonts w:ascii="Arial" w:eastAsia="ArialUnicodeMS" w:hAnsi="Arial" w:cs="Arial"/>
          <w:sz w:val="22"/>
          <w:szCs w:val="22"/>
        </w:rPr>
        <w:t xml:space="preserve">. </w:t>
      </w:r>
      <w:r w:rsidR="004421D4" w:rsidRPr="004421D4">
        <w:rPr>
          <w:rFonts w:ascii="Arial" w:hAnsi="Arial" w:cs="Arial"/>
          <w:bCs/>
          <w:sz w:val="22"/>
          <w:szCs w:val="20"/>
        </w:rPr>
        <w:t xml:space="preserve">Densitometry values of </w:t>
      </w:r>
      <w:r w:rsidR="00D542E8">
        <w:rPr>
          <w:rFonts w:ascii="Arial" w:hAnsi="Arial" w:cs="Arial"/>
          <w:bCs/>
          <w:sz w:val="22"/>
          <w:szCs w:val="20"/>
        </w:rPr>
        <w:t xml:space="preserve">immunoblots shown in Fig. </w:t>
      </w:r>
      <w:r w:rsidR="00A445F7">
        <w:rPr>
          <w:rFonts w:ascii="Arial" w:hAnsi="Arial" w:cs="Arial"/>
          <w:bCs/>
          <w:sz w:val="22"/>
          <w:szCs w:val="20"/>
        </w:rPr>
        <w:t>9</w:t>
      </w:r>
      <w:r w:rsidR="004421D4">
        <w:rPr>
          <w:rFonts w:ascii="Arial" w:hAnsi="Arial" w:cs="Arial"/>
          <w:bCs/>
          <w:sz w:val="22"/>
          <w:szCs w:val="20"/>
        </w:rPr>
        <w:t>.</w:t>
      </w:r>
    </w:p>
    <w:p w14:paraId="1745B2D2" w14:textId="77777777" w:rsidR="005E50B4" w:rsidRDefault="005E50B4">
      <w:pPr>
        <w:rPr>
          <w:rFonts w:ascii="Arial" w:hAnsi="Arial" w:cs="Arial"/>
          <w:bCs/>
          <w:sz w:val="22"/>
          <w:szCs w:val="20"/>
        </w:rPr>
      </w:pPr>
      <w:r>
        <w:rPr>
          <w:rFonts w:ascii="Arial" w:hAnsi="Arial" w:cs="Arial"/>
          <w:bCs/>
          <w:sz w:val="22"/>
          <w:szCs w:val="20"/>
        </w:rPr>
        <w:br w:type="page"/>
      </w:r>
    </w:p>
    <w:p w14:paraId="67E9F216" w14:textId="0A3F4C8A" w:rsidR="00885167" w:rsidRPr="00BF2680" w:rsidRDefault="007411B8" w:rsidP="00BF2680">
      <w:pPr>
        <w:autoSpaceDE w:val="0"/>
        <w:autoSpaceDN w:val="0"/>
        <w:adjustRightInd w:val="0"/>
        <w:spacing w:after="0" w:line="240" w:lineRule="auto"/>
        <w:rPr>
          <w:rFonts w:ascii="Arial" w:eastAsia="ArialUnicodeMS" w:hAnsi="Arial" w:cs="Arial"/>
          <w:sz w:val="22"/>
          <w:szCs w:val="22"/>
        </w:rPr>
      </w:pPr>
      <w:r w:rsidRPr="00885167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B6C2CA2" wp14:editId="64C1239E">
            <wp:simplePos x="0" y="0"/>
            <wp:positionH relativeFrom="margin">
              <wp:posOffset>927361</wp:posOffset>
            </wp:positionH>
            <wp:positionV relativeFrom="margin">
              <wp:posOffset>-309618</wp:posOffset>
            </wp:positionV>
            <wp:extent cx="4437380" cy="6887845"/>
            <wp:effectExtent l="0" t="0" r="1270" b="825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380" cy="688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259849" wp14:editId="5CBF6B58">
                <wp:simplePos x="0" y="0"/>
                <wp:positionH relativeFrom="column">
                  <wp:posOffset>927249</wp:posOffset>
                </wp:positionH>
                <wp:positionV relativeFrom="paragraph">
                  <wp:posOffset>6776458</wp:posOffset>
                </wp:positionV>
                <wp:extent cx="4431030" cy="635"/>
                <wp:effectExtent l="0" t="0" r="7620" b="889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103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7194A7EA" w14:textId="7E59B1A0" w:rsidR="00885167" w:rsidRPr="00EC5186" w:rsidRDefault="00885167" w:rsidP="00885167">
                            <w:pPr>
                              <w:pStyle w:val="Caption"/>
                              <w:rPr>
                                <w:sz w:val="24"/>
                                <w:szCs w:val="24"/>
                              </w:rPr>
                            </w:pPr>
                            <w:r w:rsidRPr="00885167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Fig. S</w:t>
                            </w:r>
                            <w:r w:rsidR="007411B8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1</w:t>
                            </w:r>
                            <w:r w:rsidRPr="00885167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 xml:space="preserve">. Densitometry values of </w:t>
                            </w:r>
                            <w:r w:rsidR="00D542E8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immunoblots shown in Fig. 2</w:t>
                            </w:r>
                            <w:r w:rsidRPr="00885167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.</w:t>
                            </w:r>
                            <w:r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</w:rPr>
                              <w:t xml:space="preserve"> The Optical Density (OD) of the small GTPase in the </w:t>
                            </w:r>
                            <w:proofErr w:type="spellStart"/>
                            <w:r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</w:rPr>
                              <w:t>immunoprecipitate</w:t>
                            </w:r>
                            <w:proofErr w:type="spellEnd"/>
                            <w:r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</w:rPr>
                              <w:t xml:space="preserve"> was normalized to the OD of SmgGDS in the immunoprecipitate. Graphed values depict the relative amount of </w:t>
                            </w:r>
                            <w:r w:rsidRPr="00BF2680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(A and B)</w:t>
                            </w:r>
                            <w:r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</w:rPr>
                              <w:t xml:space="preserve"> myc-DN-RAC1, </w:t>
                            </w:r>
                            <w:r w:rsidRPr="00BF2680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(C and D)</w:t>
                            </w:r>
                            <w:r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</w:rPr>
                              <w:t xml:space="preserve"> myc-DN-RAC1B, or </w:t>
                            </w:r>
                            <w:r w:rsidRPr="00BF2680">
                              <w:rPr>
                                <w:rFonts w:ascii="Arial" w:hAnsi="Arial" w:cs="Arial"/>
                                <w:color w:val="auto"/>
                                <w:sz w:val="20"/>
                              </w:rPr>
                              <w:t>(E and F)</w:t>
                            </w:r>
                            <w:r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</w:rPr>
                              <w:t xml:space="preserve"> myc-DN-RHOA that co-precipitated with SmgGDS, normalized to the amount of small GTPase that co-precipitated with wildtype SmgGDS. Statistical significance was determined using one-way ANOVA followed by Dunnett’s multiple comparisons post-hoc test (*P&lt;0.05, **P&lt;0.01, ***P&lt;0.001, ****P&lt;0.0001, ns- not significant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C2598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3pt;margin-top:533.6pt;width:348.9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" stroked="f">
                <v:textbox style="mso-fit-shape-to-text:t" inset="0,0,0,0">
                  <w:txbxContent>
                    <w:p w14:paraId="7194A7EA" w14:textId="7E59B1A0" w:rsidR="00885167" w:rsidRPr="00EC5186" w:rsidRDefault="00885167" w:rsidP="00885167">
                      <w:pPr>
                        <w:pStyle w:val="Caption"/>
                        <w:rPr>
                          <w:sz w:val="24"/>
                          <w:szCs w:val="24"/>
                        </w:rPr>
                      </w:pPr>
                      <w:r w:rsidRPr="00885167">
                        <w:rPr>
                          <w:rFonts w:ascii="Arial" w:hAnsi="Arial" w:cs="Arial"/>
                          <w:color w:val="auto"/>
                          <w:sz w:val="20"/>
                        </w:rPr>
                        <w:t>Fig. S</w:t>
                      </w:r>
                      <w:r w:rsidR="007411B8">
                        <w:rPr>
                          <w:rFonts w:ascii="Arial" w:hAnsi="Arial" w:cs="Arial"/>
                          <w:color w:val="auto"/>
                          <w:sz w:val="20"/>
                        </w:rPr>
                        <w:t>1</w:t>
                      </w:r>
                      <w:r w:rsidRPr="00885167">
                        <w:rPr>
                          <w:rFonts w:ascii="Arial" w:hAnsi="Arial" w:cs="Arial"/>
                          <w:color w:val="auto"/>
                          <w:sz w:val="20"/>
                        </w:rPr>
                        <w:t xml:space="preserve">. Densitometry values of </w:t>
                      </w:r>
                      <w:r w:rsidR="00D542E8">
                        <w:rPr>
                          <w:rFonts w:ascii="Arial" w:hAnsi="Arial" w:cs="Arial"/>
                          <w:color w:val="auto"/>
                          <w:sz w:val="20"/>
                        </w:rPr>
                        <w:t>immunoblots shown in Fig. 2</w:t>
                      </w:r>
                      <w:r w:rsidRPr="00885167">
                        <w:rPr>
                          <w:rFonts w:ascii="Arial" w:hAnsi="Arial" w:cs="Arial"/>
                          <w:color w:val="auto"/>
                          <w:sz w:val="20"/>
                        </w:rPr>
                        <w:t>.</w:t>
                      </w:r>
                      <w:r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</w:rPr>
                        <w:t xml:space="preserve"> The Optical Density (OD) of the small GTPase in the </w:t>
                      </w:r>
                      <w:proofErr w:type="spellStart"/>
                      <w:r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</w:rPr>
                        <w:t>immunoprecipitate</w:t>
                      </w:r>
                      <w:proofErr w:type="spellEnd"/>
                      <w:r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</w:rPr>
                        <w:t xml:space="preserve"> was normalized to the OD of </w:t>
                      </w:r>
                      <w:proofErr w:type="spellStart"/>
                      <w:r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</w:rPr>
                        <w:t>SmgGDS</w:t>
                      </w:r>
                      <w:proofErr w:type="spellEnd"/>
                      <w:r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</w:rPr>
                        <w:t xml:space="preserve"> in the </w:t>
                      </w:r>
                      <w:proofErr w:type="spellStart"/>
                      <w:r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</w:rPr>
                        <w:t>immunoprecipitate</w:t>
                      </w:r>
                      <w:proofErr w:type="spellEnd"/>
                      <w:r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</w:rPr>
                        <w:t xml:space="preserve">. Graphed values depict the relative amount of </w:t>
                      </w:r>
                      <w:r w:rsidRPr="00BF2680">
                        <w:rPr>
                          <w:rFonts w:ascii="Arial" w:hAnsi="Arial" w:cs="Arial"/>
                          <w:color w:val="auto"/>
                          <w:sz w:val="20"/>
                        </w:rPr>
                        <w:t>(A and B)</w:t>
                      </w:r>
                      <w:r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</w:rPr>
                        <w:t xml:space="preserve"> myc-DN-RAC1, </w:t>
                      </w:r>
                      <w:r w:rsidRPr="00BF2680">
                        <w:rPr>
                          <w:rFonts w:ascii="Arial" w:hAnsi="Arial" w:cs="Arial"/>
                          <w:color w:val="auto"/>
                          <w:sz w:val="20"/>
                        </w:rPr>
                        <w:t>(C and D)</w:t>
                      </w:r>
                      <w:r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</w:rPr>
                        <w:t xml:space="preserve"> myc-DN-RAC1B, or </w:t>
                      </w:r>
                      <w:r w:rsidRPr="00BF2680">
                        <w:rPr>
                          <w:rFonts w:ascii="Arial" w:hAnsi="Arial" w:cs="Arial"/>
                          <w:color w:val="auto"/>
                          <w:sz w:val="20"/>
                        </w:rPr>
                        <w:t>(E and F)</w:t>
                      </w:r>
                      <w:r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</w:rPr>
                        <w:t xml:space="preserve"> myc-DN-RHOA that co-precipitated with SmgGDS, normalized to the amount of small GTPase that co-precipitated with wildtype SmgGDS. Statistical significance was determined using one-way ANOVA followed by Dunnett’s multiple comparisons post-hoc test (*P&lt;0.05, **P&lt;0.01, ***P&lt;0.001, ****P&lt;0.0001, ns- not significant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85167" w:rsidRPr="00BF2680">
        <w:rPr>
          <w:rFonts w:ascii="Arial" w:eastAsia="ArialUnicodeMS" w:hAnsi="Arial" w:cs="Arial"/>
          <w:sz w:val="22"/>
          <w:szCs w:val="22"/>
        </w:rPr>
        <w:br w:type="page"/>
      </w:r>
    </w:p>
    <w:p w14:paraId="14F920FE" w14:textId="496B6EE1" w:rsidR="00885167" w:rsidRDefault="007411B8" w:rsidP="00885167">
      <w:pPr>
        <w:autoSpaceDE w:val="0"/>
        <w:autoSpaceDN w:val="0"/>
        <w:adjustRightInd w:val="0"/>
        <w:spacing w:after="0" w:line="240" w:lineRule="auto"/>
        <w:rPr>
          <w:rFonts w:ascii="Arial" w:eastAsia="ArialUnicodeMS" w:hAnsi="Arial" w:cs="Arial"/>
          <w:sz w:val="22"/>
          <w:szCs w:val="22"/>
        </w:rPr>
      </w:pPr>
      <w:r>
        <w:rPr>
          <w:rFonts w:ascii="Arial" w:eastAsia="ArialUnicodeMS" w:hAnsi="Arial" w:cs="Arial"/>
          <w:noProof/>
          <w:sz w:val="22"/>
          <w:szCs w:val="22"/>
        </w:rPr>
        <w:lastRenderedPageBreak/>
        <w:drawing>
          <wp:anchor distT="0" distB="0" distL="114300" distR="114300" simplePos="0" relativeHeight="251667456" behindDoc="1" locked="0" layoutInCell="1" allowOverlap="1" wp14:anchorId="1BFE2335" wp14:editId="221BC335">
            <wp:simplePos x="0" y="0"/>
            <wp:positionH relativeFrom="margin">
              <wp:posOffset>718185</wp:posOffset>
            </wp:positionH>
            <wp:positionV relativeFrom="paragraph">
              <wp:posOffset>53340</wp:posOffset>
            </wp:positionV>
            <wp:extent cx="4544695" cy="3133090"/>
            <wp:effectExtent l="0" t="0" r="8255" b="0"/>
            <wp:wrapTight wrapText="bothSides">
              <wp:wrapPolygon edited="0">
                <wp:start x="0" y="0"/>
                <wp:lineTo x="0" y="21407"/>
                <wp:lineTo x="21549" y="21407"/>
                <wp:lineTo x="21549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695" cy="3133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737270" w14:textId="5BEA5FD6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4BF9F513" w14:textId="22BD9729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4F3BB131" w14:textId="54B39198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40099618" w14:textId="0B5D38C2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4ACFE2C5" w14:textId="05D78ACD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243B876B" w14:textId="16D88394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1AC6E446" w14:textId="62DD47E2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5B300115" w14:textId="77777777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5BA6708C" w14:textId="5E34E346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1B38969C" w14:textId="7D0784F7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64F699CA" w14:textId="38EA9680" w:rsidR="00885167" w:rsidRPr="00885167" w:rsidRDefault="007411B8" w:rsidP="00885167">
      <w:pPr>
        <w:rPr>
          <w:rFonts w:ascii="Arial" w:eastAsia="ArialUnicodeMS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28227E" wp14:editId="3EFD02A5">
                <wp:simplePos x="0" y="0"/>
                <wp:positionH relativeFrom="column">
                  <wp:posOffset>1041363</wp:posOffset>
                </wp:positionH>
                <wp:positionV relativeFrom="paragraph">
                  <wp:posOffset>164577</wp:posOffset>
                </wp:positionV>
                <wp:extent cx="4215765" cy="63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57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27B07BB" w14:textId="6CE3141C" w:rsidR="00885167" w:rsidRPr="004421D4" w:rsidRDefault="00D542E8" w:rsidP="00885167">
                            <w:pPr>
                              <w:pStyle w:val="Caption"/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Fig. S</w:t>
                            </w:r>
                            <w:r w:rsidR="007411B8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 xml:space="preserve">. Densitometry values of </w:t>
                            </w:r>
                            <w:r w:rsidR="00885167" w:rsidRPr="004421D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immunoblot</w:t>
                            </w:r>
                            <w:r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 xml:space="preserve"> shown in Fig. 3</w:t>
                            </w:r>
                            <w:r w:rsidR="00885167" w:rsidRPr="004421D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="00885167" w:rsidRP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85167"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The Optical Density (OD) of the small GTPase in the immunoprecipitate was normalized to the OD of SmgGDS in the immunoprecipitate. Graphed values depict the relative amount of </w:t>
                            </w:r>
                            <w:r w:rsidR="00885167" w:rsidRPr="00BF2680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(A)</w:t>
                            </w:r>
                            <w:r w:rsidR="00885167"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myc-DN-RHOA, </w:t>
                            </w:r>
                            <w:r w:rsidR="00885167" w:rsidRPr="00BF2680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(B)</w:t>
                            </w:r>
                            <w:r w:rsidR="00885167"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myc-DN-KRAS, </w:t>
                            </w:r>
                            <w:r w:rsidR="00885167" w:rsidRPr="00BF2680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(C)</w:t>
                            </w:r>
                            <w:r w:rsidR="00885167"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myc-DN-RAC1, or </w:t>
                            </w:r>
                            <w:r w:rsidR="00885167" w:rsidRPr="00BF2680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(D)</w:t>
                            </w:r>
                            <w:r w:rsidR="00885167"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myc-DN-RAC1B that co-precipitated with SmgGDS, normalized to the amount of small GTPase that co-precipitated with wildtype SmgGDS. Statistical significance was determined using </w:t>
                            </w:r>
                            <w:r w:rsid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paired, 2-tailed Student t test </w:t>
                            </w:r>
                            <w:r w:rsidR="00885167"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(*</w:t>
                            </w:r>
                            <w:r w:rsidR="005E50B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*</w:t>
                            </w:r>
                            <w:r w:rsidR="00885167"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P&lt;0.0</w:t>
                            </w:r>
                            <w:r w:rsid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1</w:t>
                            </w:r>
                            <w:r w:rsidR="00885167"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, **</w:t>
                            </w:r>
                            <w:r w:rsidR="005E50B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*</w:t>
                            </w:r>
                            <w:r w:rsidR="00885167"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P&lt;0.</w:t>
                            </w:r>
                            <w:r w:rsid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0</w:t>
                            </w:r>
                            <w:r w:rsidR="00885167" w:rsidRPr="00885167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01, ns- not significant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28227E" id="Text Box 4" o:spid="_x0000_s1027" type="#_x0000_t202" style="position:absolute;margin-left:82pt;margin-top:12.95pt;width:331.95pt;height:.0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" stroked="f">
                <v:textbox style="mso-fit-shape-to-text:t" inset="0,0,0,0">
                  <w:txbxContent>
                    <w:p w14:paraId="227B07BB" w14:textId="6CE3141C" w:rsidR="00885167" w:rsidRPr="004421D4" w:rsidRDefault="00D542E8" w:rsidP="00885167">
                      <w:pPr>
                        <w:pStyle w:val="Caption"/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Fig. S</w:t>
                      </w:r>
                      <w:r w:rsidR="007411B8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 xml:space="preserve">. Densitometry values of </w:t>
                      </w:r>
                      <w:r w:rsidR="00885167" w:rsidRPr="004421D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immunoblot</w:t>
                      </w:r>
                      <w:r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 xml:space="preserve"> shown in Fig. 3</w:t>
                      </w:r>
                      <w:r w:rsidR="00885167" w:rsidRPr="004421D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.</w:t>
                      </w:r>
                      <w:r w:rsidR="00885167"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The Optical Density (OD) of the small GTPase in the </w:t>
                      </w:r>
                      <w:proofErr w:type="spellStart"/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immunoprecipitate</w:t>
                      </w:r>
                      <w:proofErr w:type="spellEnd"/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was normalized to the OD of </w:t>
                      </w:r>
                      <w:proofErr w:type="spellStart"/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SmgGDS</w:t>
                      </w:r>
                      <w:proofErr w:type="spellEnd"/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in the </w:t>
                      </w:r>
                      <w:proofErr w:type="spellStart"/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immunoprecipitate</w:t>
                      </w:r>
                      <w:proofErr w:type="spellEnd"/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. Graphed values depict the relative amount of </w:t>
                      </w:r>
                      <w:r w:rsidR="00885167" w:rsidRPr="00BF2680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(A)</w:t>
                      </w:r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myc-DN-RHOA, </w:t>
                      </w:r>
                      <w:r w:rsidR="00885167" w:rsidRPr="00BF2680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(B)</w:t>
                      </w:r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myc-DN-KRAS, </w:t>
                      </w:r>
                      <w:r w:rsidR="00885167" w:rsidRPr="00BF2680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(C)</w:t>
                      </w:r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myc-DN-RAC1, or </w:t>
                      </w:r>
                      <w:r w:rsidR="00885167" w:rsidRPr="00BF2680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(D)</w:t>
                      </w:r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myc-DN-RAC1B that co-precipitated with SmgGDS, normalized to the amount of small GTPase that co-precipitated with wildtype SmgGDS. Statistical significance was determined using </w:t>
                      </w:r>
                      <w:r w:rsid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paired, 2-tailed Student t test </w:t>
                      </w:r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(*</w:t>
                      </w:r>
                      <w:r w:rsidR="005E50B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*</w:t>
                      </w:r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P&lt;0.0</w:t>
                      </w:r>
                      <w:r w:rsid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1</w:t>
                      </w:r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, **</w:t>
                      </w:r>
                      <w:r w:rsidR="005E50B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*</w:t>
                      </w:r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P&lt;0.</w:t>
                      </w:r>
                      <w:r w:rsid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0</w:t>
                      </w:r>
                      <w:r w:rsidR="00885167" w:rsidRPr="00885167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01, ns- not significant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376C049" w14:textId="232447BA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5DBB8B8E" w14:textId="78B79A45" w:rsidR="00885167" w:rsidRP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7EE5BB05" w14:textId="4A8D935E" w:rsidR="00885167" w:rsidRDefault="00885167" w:rsidP="00885167">
      <w:pPr>
        <w:rPr>
          <w:rFonts w:ascii="Arial" w:eastAsia="ArialUnicodeMS" w:hAnsi="Arial" w:cs="Arial"/>
          <w:sz w:val="22"/>
          <w:szCs w:val="22"/>
        </w:rPr>
      </w:pPr>
    </w:p>
    <w:p w14:paraId="6A77BB8E" w14:textId="68033FF4" w:rsidR="004421D4" w:rsidRDefault="007411B8">
      <w:pPr>
        <w:rPr>
          <w:rFonts w:ascii="Arial" w:eastAsia="ArialUnicodeMS" w:hAnsi="Arial" w:cs="Arial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2D8058" wp14:editId="5A29D8DC">
                <wp:simplePos x="0" y="0"/>
                <wp:positionH relativeFrom="column">
                  <wp:posOffset>0</wp:posOffset>
                </wp:positionH>
                <wp:positionV relativeFrom="paragraph">
                  <wp:posOffset>1817071</wp:posOffset>
                </wp:positionV>
                <wp:extent cx="5943600" cy="635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4D9E72FC" w14:textId="4FC1925B" w:rsidR="007411B8" w:rsidRPr="00BF2680" w:rsidRDefault="007411B8" w:rsidP="007411B8">
                            <w:pPr>
                              <w:pStyle w:val="Caption"/>
                              <w:rPr>
                                <w:rFonts w:ascii="Arial" w:eastAsia="ArialUnicodeMS" w:hAnsi="Arial" w:cs="Arial"/>
                                <w:b w:val="0"/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82D8058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8" type="#_x0000_t202" style="position:absolute;margin-left:0;margin-top:143.1pt;width:468pt;height: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" stroked="f">
                <v:textbox style="mso-fit-shape-to-text:t" inset="0,0,0,0">
                  <w:txbxContent>
                    <w:p w14:paraId="4D9E72FC" w14:textId="4FC1925B" w:rsidR="007411B8" w:rsidRPr="00BF2680" w:rsidRDefault="007411B8" w:rsidP="007411B8">
                      <w:pPr>
                        <w:pStyle w:val="Caption"/>
                        <w:rPr>
                          <w:rFonts w:ascii="Arial" w:eastAsia="ArialUnicodeMS" w:hAnsi="Arial" w:cs="Arial"/>
                          <w:b w:val="0"/>
                          <w:noProof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4421D4">
        <w:rPr>
          <w:rFonts w:ascii="Arial" w:eastAsia="ArialUnicodeMS" w:hAnsi="Arial" w:cs="Arial"/>
          <w:sz w:val="22"/>
          <w:szCs w:val="22"/>
        </w:rPr>
        <w:br w:type="page"/>
      </w:r>
    </w:p>
    <w:p w14:paraId="0E631C0B" w14:textId="67C9EB89" w:rsidR="00885167" w:rsidRPr="004421D4" w:rsidRDefault="00A24574" w:rsidP="004421D4">
      <w:pPr>
        <w:ind w:firstLine="720"/>
        <w:rPr>
          <w:rFonts w:ascii="Arial" w:eastAsia="ArialUnicodeMS" w:hAnsi="Arial" w:cs="Arial"/>
          <w:sz w:val="22"/>
          <w:szCs w:val="22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B15D2F3" wp14:editId="5958F079">
                <wp:simplePos x="0" y="0"/>
                <wp:positionH relativeFrom="column">
                  <wp:posOffset>0</wp:posOffset>
                </wp:positionH>
                <wp:positionV relativeFrom="paragraph">
                  <wp:posOffset>3510915</wp:posOffset>
                </wp:positionV>
                <wp:extent cx="5943600" cy="635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2693E5A0" w14:textId="55FC7924" w:rsidR="004421D4" w:rsidRPr="004421D4" w:rsidRDefault="004421D4" w:rsidP="004421D4">
                            <w:pPr>
                              <w:pStyle w:val="Caption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4421D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Fig. S</w:t>
                            </w:r>
                            <w:r w:rsidR="00A445F7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3</w:t>
                            </w:r>
                            <w:r w:rsidRPr="004421D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 xml:space="preserve">. Densitometry values of </w:t>
                            </w:r>
                            <w:r w:rsidR="00D542E8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 xml:space="preserve">immunoblots shown in Fig. </w:t>
                            </w:r>
                            <w:r w:rsidR="00A445F7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9</w:t>
                            </w:r>
                            <w:r w:rsidRPr="004421D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  <w:r w:rsidRP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421D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 xml:space="preserve">(A-D) </w:t>
                            </w:r>
                            <w:r w:rsidRP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The Optical Density (OD) of the small GTPase in the immunoprecipitate was normalized to the OD of SmgGDS in the immunoprecipitate. Graphed values depict the relative amount of </w:t>
                            </w:r>
                            <w:r w:rsidRPr="004421D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 xml:space="preserve">(A and C) </w:t>
                            </w:r>
                            <w:r w:rsidRP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myc-RAC1, </w:t>
                            </w:r>
                            <w:r w:rsidRPr="004421D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 xml:space="preserve">(B and D) </w:t>
                            </w:r>
                            <w:r w:rsidRP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myc-RAC1B co-precipitated with SmgGDS, normalized to the amount of small GTPase that co-precipitated w</w:t>
                            </w:r>
                            <w:r w:rsidR="00894121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>ith SmgGDS in the absence of</w:t>
                            </w:r>
                            <w:r w:rsidRP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DIRAS1 expression. Statistical significance was determined using one-way ANOVA followed by Dunnett’s multiple comparisons post-hoc test (*P&lt;0.05, **P&lt;0.01, ***P&lt;0.001, ****P&lt;0.0001, ns- not significant).</w:t>
                            </w:r>
                            <w:r w:rsidRPr="004421D4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 xml:space="preserve"> (E-F)</w:t>
                            </w:r>
                            <w:r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Optical densities of fluorescent protein were normalized to optical densities of myc-tagged protein. Graphed values depict the relative amount of prenylated </w:t>
                            </w:r>
                            <w:r w:rsidRPr="00BF2680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(E and G)</w:t>
                            </w:r>
                            <w:r w:rsidRP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myc-RAC1 or </w:t>
                            </w:r>
                            <w:r w:rsidRPr="00BF2680">
                              <w:rPr>
                                <w:rFonts w:ascii="Arial" w:hAnsi="Arial" w:cs="Arial"/>
                                <w:color w:val="auto"/>
                                <w:sz w:val="20"/>
                                <w:szCs w:val="20"/>
                              </w:rPr>
                              <w:t>(F and H)</w:t>
                            </w:r>
                            <w:r w:rsidRPr="004421D4">
                              <w:rPr>
                                <w:rFonts w:ascii="Arial" w:hAnsi="Arial" w:cs="Arial"/>
                                <w:b w:val="0"/>
                                <w:color w:val="auto"/>
                                <w:sz w:val="20"/>
                                <w:szCs w:val="20"/>
                              </w:rPr>
                              <w:t xml:space="preserve"> myc-RAC1B, normalized to the amount of prenylated small GTPase in the absence of DIRAS1 expression. Statistical significance was determined using one-way ANOVA followed by Dunnett’s multiple comparisons post-hoc test (*P&lt;0.05, **P&lt;0.01, ***P&lt;0.001, ns- not significan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B15D2F3" id="Text Box 7" o:spid="_x0000_s1029" type="#_x0000_t202" style="position:absolute;left:0;text-align:left;margin-left:0;margin-top:276.45pt;width:468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" stroked="f">
                <v:textbox style="mso-fit-shape-to-text:t" inset="0,0,0,0">
                  <w:txbxContent>
                    <w:p w14:paraId="2693E5A0" w14:textId="55FC7924" w:rsidR="004421D4" w:rsidRPr="004421D4" w:rsidRDefault="004421D4" w:rsidP="004421D4">
                      <w:pPr>
                        <w:pStyle w:val="Caption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4421D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Fig. S</w:t>
                      </w:r>
                      <w:r w:rsidR="00A445F7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3</w:t>
                      </w:r>
                      <w:r w:rsidRPr="004421D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 xml:space="preserve">. Densitometry values of </w:t>
                      </w:r>
                      <w:r w:rsidR="00D542E8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 xml:space="preserve">immunoblots shown in Fig. </w:t>
                      </w:r>
                      <w:r w:rsidR="00A445F7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9</w:t>
                      </w:r>
                      <w:r w:rsidRPr="004421D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.</w:t>
                      </w:r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4421D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 xml:space="preserve">(A-D) </w:t>
                      </w:r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The Optical Density (OD) of the small GTPase in the </w:t>
                      </w:r>
                      <w:proofErr w:type="spellStart"/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immunoprecipitate</w:t>
                      </w:r>
                      <w:proofErr w:type="spellEnd"/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was normalized to the OD of SmgGDS in the </w:t>
                      </w:r>
                      <w:proofErr w:type="spellStart"/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immunoprecipitate</w:t>
                      </w:r>
                      <w:proofErr w:type="spellEnd"/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. Graphed values depict the relative amount of </w:t>
                      </w:r>
                      <w:r w:rsidRPr="004421D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 xml:space="preserve">(A and C) </w:t>
                      </w:r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myc-RAC1, </w:t>
                      </w:r>
                      <w:r w:rsidRPr="004421D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 xml:space="preserve">(B and D) </w:t>
                      </w:r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myc-RAC1B co-precipitated with SmgGDS, normalized to the amount of small GTPase that co-precipitated w</w:t>
                      </w:r>
                      <w:r w:rsidR="00894121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>ith SmgGDS in the absence of</w:t>
                      </w:r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DIRAS1 expression. Statistical significance was determined using one-way ANOVA followed by Dunnett’s multiple comparisons post-hoc test (*P&lt;0.05, **P&lt;0.01, ***P&lt;0.001, ****P&lt;0.0001, ns- not significant).</w:t>
                      </w:r>
                      <w:r w:rsidRPr="004421D4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 xml:space="preserve"> (E-F)</w:t>
                      </w:r>
                      <w:r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Optical densities of fluorescent protein were normalized to optical densities of myc-tagged protein. Graphed values depict the relative amount of prenylated </w:t>
                      </w:r>
                      <w:r w:rsidRPr="00BF2680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(E and G)</w:t>
                      </w:r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myc-RAC1 or </w:t>
                      </w:r>
                      <w:r w:rsidRPr="00BF2680">
                        <w:rPr>
                          <w:rFonts w:ascii="Arial" w:hAnsi="Arial" w:cs="Arial"/>
                          <w:color w:val="auto"/>
                          <w:sz w:val="20"/>
                          <w:szCs w:val="20"/>
                        </w:rPr>
                        <w:t>(F and H)</w:t>
                      </w:r>
                      <w:r w:rsidRPr="004421D4">
                        <w:rPr>
                          <w:rFonts w:ascii="Arial" w:hAnsi="Arial" w:cs="Arial"/>
                          <w:b w:val="0"/>
                          <w:color w:val="auto"/>
                          <w:sz w:val="20"/>
                          <w:szCs w:val="20"/>
                        </w:rPr>
                        <w:t xml:space="preserve"> myc-RAC1B, normalized to the amount of prenylated small GTPase in the absence of DIRAS1 expression. Statistical significance was determined using one-way ANOVA followed by Dunnett’s multiple comparisons post-hoc test (*P&lt;0.05, **P&lt;0.01, ***P&lt;0.001, ns- not significan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421D4">
        <w:rPr>
          <w:noProof/>
        </w:rPr>
        <w:drawing>
          <wp:anchor distT="0" distB="0" distL="114300" distR="114300" simplePos="0" relativeHeight="251664384" behindDoc="0" locked="0" layoutInCell="1" allowOverlap="1" wp14:anchorId="784C7CD0" wp14:editId="68221EE9">
            <wp:simplePos x="0" y="0"/>
            <wp:positionH relativeFrom="margin">
              <wp:posOffset>-381635</wp:posOffset>
            </wp:positionH>
            <wp:positionV relativeFrom="margin">
              <wp:posOffset>-198120</wp:posOffset>
            </wp:positionV>
            <wp:extent cx="6804660" cy="3535680"/>
            <wp:effectExtent l="0" t="0" r="0" b="762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660" cy="35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85167" w:rsidRPr="004421D4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B52BE" w14:textId="77777777" w:rsidR="00B24274" w:rsidRDefault="00B24274" w:rsidP="00885167">
      <w:pPr>
        <w:spacing w:after="0" w:line="240" w:lineRule="auto"/>
      </w:pPr>
      <w:r>
        <w:separator/>
      </w:r>
    </w:p>
  </w:endnote>
  <w:endnote w:type="continuationSeparator" w:id="0">
    <w:p w14:paraId="54377E4D" w14:textId="77777777" w:rsidR="00B24274" w:rsidRDefault="00B24274" w:rsidP="00885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UnicodeMS"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A2118" w14:textId="77777777" w:rsidR="00B24274" w:rsidRDefault="00B24274" w:rsidP="00885167">
      <w:pPr>
        <w:spacing w:after="0" w:line="240" w:lineRule="auto"/>
      </w:pPr>
      <w:r>
        <w:separator/>
      </w:r>
    </w:p>
  </w:footnote>
  <w:footnote w:type="continuationSeparator" w:id="0">
    <w:p w14:paraId="26D05A96" w14:textId="77777777" w:rsidR="00B24274" w:rsidRDefault="00B24274" w:rsidP="008851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6851129"/>
      <w:docPartObj>
        <w:docPartGallery w:val="Page Numbers (Top of Page)"/>
        <w:docPartUnique/>
      </w:docPartObj>
    </w:sdtPr>
    <w:sdtEndPr>
      <w:rPr>
        <w:rFonts w:ascii="Arial" w:hAnsi="Arial" w:cs="Arial"/>
        <w:noProof/>
        <w:sz w:val="22"/>
      </w:rPr>
    </w:sdtEndPr>
    <w:sdtContent>
      <w:p w14:paraId="4D46FB10" w14:textId="77777777" w:rsidR="00885167" w:rsidRPr="00885167" w:rsidRDefault="00885167">
        <w:pPr>
          <w:pStyle w:val="Header"/>
          <w:jc w:val="right"/>
          <w:rPr>
            <w:rFonts w:ascii="Arial" w:hAnsi="Arial" w:cs="Arial"/>
            <w:sz w:val="22"/>
          </w:rPr>
        </w:pPr>
        <w:r w:rsidRPr="00885167">
          <w:rPr>
            <w:rFonts w:ascii="Arial" w:hAnsi="Arial" w:cs="Arial"/>
            <w:sz w:val="22"/>
          </w:rPr>
          <w:t>S-</w:t>
        </w:r>
        <w:r w:rsidRPr="00885167">
          <w:rPr>
            <w:rFonts w:ascii="Arial" w:hAnsi="Arial" w:cs="Arial"/>
            <w:sz w:val="22"/>
          </w:rPr>
          <w:fldChar w:fldCharType="begin"/>
        </w:r>
        <w:r w:rsidRPr="00885167">
          <w:rPr>
            <w:rFonts w:ascii="Arial" w:hAnsi="Arial" w:cs="Arial"/>
            <w:sz w:val="22"/>
          </w:rPr>
          <w:instrText xml:space="preserve"> PAGE   \* MERGEFORMAT </w:instrText>
        </w:r>
        <w:r w:rsidRPr="00885167">
          <w:rPr>
            <w:rFonts w:ascii="Arial" w:hAnsi="Arial" w:cs="Arial"/>
            <w:sz w:val="22"/>
          </w:rPr>
          <w:fldChar w:fldCharType="separate"/>
        </w:r>
        <w:r w:rsidR="00894121">
          <w:rPr>
            <w:rFonts w:ascii="Arial" w:hAnsi="Arial" w:cs="Arial"/>
            <w:noProof/>
            <w:sz w:val="22"/>
          </w:rPr>
          <w:t>1</w:t>
        </w:r>
        <w:r w:rsidRPr="00885167">
          <w:rPr>
            <w:rFonts w:ascii="Arial" w:hAnsi="Arial" w:cs="Arial"/>
            <w:noProof/>
            <w:sz w:val="22"/>
          </w:rPr>
          <w:fldChar w:fldCharType="end"/>
        </w:r>
      </w:p>
    </w:sdtContent>
  </w:sdt>
  <w:p w14:paraId="371A7ED6" w14:textId="77777777" w:rsidR="00885167" w:rsidRDefault="008851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167"/>
    <w:rsid w:val="00010039"/>
    <w:rsid w:val="00016B19"/>
    <w:rsid w:val="000176CD"/>
    <w:rsid w:val="00067187"/>
    <w:rsid w:val="00076E7A"/>
    <w:rsid w:val="000923B9"/>
    <w:rsid w:val="000A1771"/>
    <w:rsid w:val="000A1E43"/>
    <w:rsid w:val="000A7E89"/>
    <w:rsid w:val="000B5FF3"/>
    <w:rsid w:val="000E6129"/>
    <w:rsid w:val="000E738C"/>
    <w:rsid w:val="00115012"/>
    <w:rsid w:val="001A643C"/>
    <w:rsid w:val="001E715C"/>
    <w:rsid w:val="00205EA5"/>
    <w:rsid w:val="00221173"/>
    <w:rsid w:val="00230394"/>
    <w:rsid w:val="0025394B"/>
    <w:rsid w:val="002A2EAE"/>
    <w:rsid w:val="002B32B7"/>
    <w:rsid w:val="002C5333"/>
    <w:rsid w:val="002D3CDC"/>
    <w:rsid w:val="002D554B"/>
    <w:rsid w:val="002F10EB"/>
    <w:rsid w:val="003353DE"/>
    <w:rsid w:val="00335823"/>
    <w:rsid w:val="00343B4F"/>
    <w:rsid w:val="003606D9"/>
    <w:rsid w:val="003D7C11"/>
    <w:rsid w:val="004149D8"/>
    <w:rsid w:val="0042197E"/>
    <w:rsid w:val="00425B49"/>
    <w:rsid w:val="00432587"/>
    <w:rsid w:val="004421D4"/>
    <w:rsid w:val="0048026E"/>
    <w:rsid w:val="004A28C0"/>
    <w:rsid w:val="004B7138"/>
    <w:rsid w:val="004D084B"/>
    <w:rsid w:val="004E14A0"/>
    <w:rsid w:val="00500714"/>
    <w:rsid w:val="0050304E"/>
    <w:rsid w:val="005112D6"/>
    <w:rsid w:val="00520936"/>
    <w:rsid w:val="00537E98"/>
    <w:rsid w:val="00565B67"/>
    <w:rsid w:val="005A0218"/>
    <w:rsid w:val="005A1D7C"/>
    <w:rsid w:val="005B2D9B"/>
    <w:rsid w:val="005C4815"/>
    <w:rsid w:val="005C6347"/>
    <w:rsid w:val="005C6390"/>
    <w:rsid w:val="005E50B4"/>
    <w:rsid w:val="00601D08"/>
    <w:rsid w:val="00610648"/>
    <w:rsid w:val="006113A0"/>
    <w:rsid w:val="006175D4"/>
    <w:rsid w:val="00662427"/>
    <w:rsid w:val="006A09BD"/>
    <w:rsid w:val="006A48FC"/>
    <w:rsid w:val="006B72EC"/>
    <w:rsid w:val="00734331"/>
    <w:rsid w:val="007411B8"/>
    <w:rsid w:val="00757479"/>
    <w:rsid w:val="00777553"/>
    <w:rsid w:val="007913AE"/>
    <w:rsid w:val="007917F8"/>
    <w:rsid w:val="007B2006"/>
    <w:rsid w:val="007C394F"/>
    <w:rsid w:val="00853E98"/>
    <w:rsid w:val="00855205"/>
    <w:rsid w:val="00885167"/>
    <w:rsid w:val="008858D2"/>
    <w:rsid w:val="00886E65"/>
    <w:rsid w:val="00892E58"/>
    <w:rsid w:val="00894121"/>
    <w:rsid w:val="008A0FB0"/>
    <w:rsid w:val="008B1947"/>
    <w:rsid w:val="008B2C6A"/>
    <w:rsid w:val="008B784B"/>
    <w:rsid w:val="009054AD"/>
    <w:rsid w:val="0090785B"/>
    <w:rsid w:val="0091176D"/>
    <w:rsid w:val="00925E0B"/>
    <w:rsid w:val="009327B1"/>
    <w:rsid w:val="00986623"/>
    <w:rsid w:val="00995153"/>
    <w:rsid w:val="009A768D"/>
    <w:rsid w:val="009C4314"/>
    <w:rsid w:val="009D6700"/>
    <w:rsid w:val="00A061B5"/>
    <w:rsid w:val="00A24574"/>
    <w:rsid w:val="00A35EA8"/>
    <w:rsid w:val="00A40830"/>
    <w:rsid w:val="00A412B0"/>
    <w:rsid w:val="00A426F3"/>
    <w:rsid w:val="00A445F7"/>
    <w:rsid w:val="00A6124B"/>
    <w:rsid w:val="00A63233"/>
    <w:rsid w:val="00A734F4"/>
    <w:rsid w:val="00A83E56"/>
    <w:rsid w:val="00AB14FF"/>
    <w:rsid w:val="00AB571F"/>
    <w:rsid w:val="00AD24B7"/>
    <w:rsid w:val="00AD508B"/>
    <w:rsid w:val="00B24274"/>
    <w:rsid w:val="00B274F5"/>
    <w:rsid w:val="00B4018F"/>
    <w:rsid w:val="00B44CA8"/>
    <w:rsid w:val="00B62672"/>
    <w:rsid w:val="00B74298"/>
    <w:rsid w:val="00B97389"/>
    <w:rsid w:val="00BA3891"/>
    <w:rsid w:val="00BA74FB"/>
    <w:rsid w:val="00BC0340"/>
    <w:rsid w:val="00BF2680"/>
    <w:rsid w:val="00BF36F1"/>
    <w:rsid w:val="00C16D90"/>
    <w:rsid w:val="00C2173C"/>
    <w:rsid w:val="00C2434A"/>
    <w:rsid w:val="00C2517F"/>
    <w:rsid w:val="00C303EB"/>
    <w:rsid w:val="00C41CFE"/>
    <w:rsid w:val="00C47FA6"/>
    <w:rsid w:val="00C57E0A"/>
    <w:rsid w:val="00C90A98"/>
    <w:rsid w:val="00CA6295"/>
    <w:rsid w:val="00CA647A"/>
    <w:rsid w:val="00CA72E5"/>
    <w:rsid w:val="00CB342F"/>
    <w:rsid w:val="00CC20C9"/>
    <w:rsid w:val="00CD28CC"/>
    <w:rsid w:val="00CE035C"/>
    <w:rsid w:val="00CE147E"/>
    <w:rsid w:val="00CF6CAA"/>
    <w:rsid w:val="00D01ADF"/>
    <w:rsid w:val="00D17BC5"/>
    <w:rsid w:val="00D20CE7"/>
    <w:rsid w:val="00D41B3F"/>
    <w:rsid w:val="00D5063C"/>
    <w:rsid w:val="00D537B5"/>
    <w:rsid w:val="00D542E8"/>
    <w:rsid w:val="00D564F5"/>
    <w:rsid w:val="00D61977"/>
    <w:rsid w:val="00D66B00"/>
    <w:rsid w:val="00D87D7A"/>
    <w:rsid w:val="00DA343F"/>
    <w:rsid w:val="00DB0691"/>
    <w:rsid w:val="00DB7AE5"/>
    <w:rsid w:val="00DC200C"/>
    <w:rsid w:val="00DD1E63"/>
    <w:rsid w:val="00DD52A6"/>
    <w:rsid w:val="00E1047C"/>
    <w:rsid w:val="00E13C15"/>
    <w:rsid w:val="00E21CC5"/>
    <w:rsid w:val="00E40CCF"/>
    <w:rsid w:val="00E87F76"/>
    <w:rsid w:val="00EC762A"/>
    <w:rsid w:val="00ED3701"/>
    <w:rsid w:val="00EE754F"/>
    <w:rsid w:val="00EF7FFC"/>
    <w:rsid w:val="00F33C33"/>
    <w:rsid w:val="00F47C4F"/>
    <w:rsid w:val="00FF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F5FD1"/>
  <w15:docId w15:val="{837F5E80-3C7B-48D2-BCA4-098046789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167"/>
  </w:style>
  <w:style w:type="paragraph" w:styleId="Footer">
    <w:name w:val="footer"/>
    <w:basedOn w:val="Normal"/>
    <w:link w:val="FooterChar"/>
    <w:uiPriority w:val="99"/>
    <w:unhideWhenUsed/>
    <w:rsid w:val="00885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167"/>
  </w:style>
  <w:style w:type="paragraph" w:styleId="BalloonText">
    <w:name w:val="Balloon Text"/>
    <w:basedOn w:val="Normal"/>
    <w:link w:val="BalloonTextChar"/>
    <w:uiPriority w:val="99"/>
    <w:semiHidden/>
    <w:unhideWhenUsed/>
    <w:rsid w:val="00885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16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8516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421D4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83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ehn, Olivia</dc:creator>
  <cp:lastModifiedBy>Olivia Koehn</cp:lastModifiedBy>
  <cp:revision>2</cp:revision>
  <cp:lastPrinted>2022-12-11T17:19:00Z</cp:lastPrinted>
  <dcterms:created xsi:type="dcterms:W3CDTF">2023-05-08T20:43:00Z</dcterms:created>
  <dcterms:modified xsi:type="dcterms:W3CDTF">2023-05-08T20:43:00Z</dcterms:modified>
</cp:coreProperties>
</file>